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2D948" w14:textId="3A317850" w:rsidR="00DC75FA" w:rsidRDefault="00DC75FA" w:rsidP="00DC75F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B77E3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DC75FA">
        <w:rPr>
          <w:rFonts w:ascii="Times New Roman" w:hAnsi="Times New Roman" w:cs="Times New Roman"/>
          <w:sz w:val="24"/>
          <w:szCs w:val="24"/>
        </w:rPr>
        <w:t xml:space="preserve">ifferentially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C75FA">
        <w:rPr>
          <w:rFonts w:ascii="Times New Roman" w:hAnsi="Times New Roman" w:cs="Times New Roman"/>
          <w:sz w:val="24"/>
          <w:szCs w:val="24"/>
        </w:rPr>
        <w:t xml:space="preserve">xpresse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C75FA">
        <w:rPr>
          <w:rFonts w:ascii="Times New Roman" w:hAnsi="Times New Roman" w:cs="Times New Roman"/>
          <w:sz w:val="24"/>
          <w:szCs w:val="24"/>
        </w:rPr>
        <w:t>ranscripts (DE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C75FA">
        <w:rPr>
          <w:rFonts w:ascii="Times New Roman" w:hAnsi="Times New Roman" w:cs="Times New Roman"/>
          <w:sz w:val="24"/>
          <w:szCs w:val="24"/>
        </w:rPr>
        <w:t xml:space="preserve">) of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C75FA">
        <w:rPr>
          <w:rFonts w:ascii="Times New Roman" w:hAnsi="Times New Roman" w:cs="Times New Roman"/>
          <w:sz w:val="24"/>
          <w:szCs w:val="24"/>
        </w:rPr>
        <w:t xml:space="preserve">ach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DC75FA">
        <w:rPr>
          <w:rFonts w:ascii="Times New Roman" w:hAnsi="Times New Roman" w:cs="Times New Roman"/>
          <w:sz w:val="24"/>
          <w:szCs w:val="24"/>
        </w:rPr>
        <w:t xml:space="preserve">odul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DC75FA">
        <w:rPr>
          <w:rFonts w:ascii="Times New Roman" w:hAnsi="Times New Roman" w:cs="Times New Roman"/>
          <w:sz w:val="24"/>
          <w:szCs w:val="24"/>
        </w:rPr>
        <w:t xml:space="preserve">elated to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C75FA">
        <w:rPr>
          <w:rFonts w:ascii="Times New Roman" w:hAnsi="Times New Roman" w:cs="Times New Roman"/>
          <w:sz w:val="24"/>
          <w:szCs w:val="24"/>
        </w:rPr>
        <w:t xml:space="preserve">lood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DC75FA">
        <w:rPr>
          <w:rFonts w:ascii="Times New Roman" w:hAnsi="Times New Roman" w:cs="Times New Roman"/>
          <w:sz w:val="24"/>
          <w:szCs w:val="24"/>
        </w:rPr>
        <w:t>lucose</w:t>
      </w:r>
    </w:p>
    <w:tbl>
      <w:tblPr>
        <w:tblW w:w="7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80"/>
        <w:gridCol w:w="3640"/>
      </w:tblGrid>
      <w:tr w:rsidR="00E06718" w:rsidRPr="00E06718" w14:paraId="2321DAC5" w14:textId="77777777" w:rsidTr="00E06718">
        <w:trPr>
          <w:trHeight w:val="276"/>
        </w:trPr>
        <w:tc>
          <w:tcPr>
            <w:tcW w:w="4180" w:type="dxa"/>
            <w:shd w:val="clear" w:color="auto" w:fill="auto"/>
            <w:noWrap/>
            <w:vAlign w:val="center"/>
            <w:hideMark/>
          </w:tcPr>
          <w:p w14:paraId="6E9B9F2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ule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335D46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Ts</w:t>
            </w:r>
          </w:p>
        </w:tc>
      </w:tr>
      <w:tr w:rsidR="00E06718" w:rsidRPr="00E06718" w14:paraId="681B980F" w14:textId="77777777" w:rsidTr="00E06718">
        <w:trPr>
          <w:trHeight w:val="312"/>
        </w:trPr>
        <w:tc>
          <w:tcPr>
            <w:tcW w:w="4180" w:type="dxa"/>
            <w:vMerge w:val="restart"/>
            <w:shd w:val="clear" w:color="auto" w:fill="auto"/>
            <w:noWrap/>
            <w:vAlign w:val="center"/>
            <w:hideMark/>
          </w:tcPr>
          <w:p w14:paraId="00B9D96D" w14:textId="77777777" w:rsidR="00E06718" w:rsidRPr="00E06718" w:rsidRDefault="00E06718" w:rsidP="00E067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een Module</w:t>
            </w:r>
          </w:p>
          <w:p w14:paraId="64D27442" w14:textId="74D6E869" w:rsidR="00E06718" w:rsidRPr="00E06718" w:rsidRDefault="00E06718" w:rsidP="00E067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Type 2 Diabetes versus Normal Controls</w:t>
            </w:r>
            <w:r w:rsidRPr="00E067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8C2E6C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05281</w:t>
            </w:r>
          </w:p>
        </w:tc>
      </w:tr>
      <w:tr w:rsidR="00E06718" w:rsidRPr="00E06718" w14:paraId="106147AF" w14:textId="77777777" w:rsidTr="00E06718">
        <w:trPr>
          <w:trHeight w:val="312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5A573C2" w14:textId="05A0B12E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7569A1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13640</w:t>
            </w:r>
          </w:p>
        </w:tc>
      </w:tr>
      <w:tr w:rsidR="00E06718" w:rsidRPr="00E06718" w14:paraId="2126C78D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F07BF5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7436FD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10804</w:t>
            </w:r>
          </w:p>
        </w:tc>
      </w:tr>
      <w:tr w:rsidR="00E06718" w:rsidRPr="00E06718" w14:paraId="7A8C8F2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7C23F6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206D0FF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6585</w:t>
            </w:r>
          </w:p>
        </w:tc>
      </w:tr>
      <w:tr w:rsidR="00E06718" w:rsidRPr="00E06718" w14:paraId="1B002F1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D5D37D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C3511F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2182</w:t>
            </w:r>
          </w:p>
        </w:tc>
      </w:tr>
      <w:tr w:rsidR="00E06718" w:rsidRPr="00E06718" w14:paraId="65CE0217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11B5BE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1A15887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4468</w:t>
            </w:r>
          </w:p>
        </w:tc>
      </w:tr>
      <w:tr w:rsidR="00E06718" w:rsidRPr="00E06718" w14:paraId="289CEED1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B331E66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321F41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0037</w:t>
            </w:r>
          </w:p>
        </w:tc>
      </w:tr>
      <w:tr w:rsidR="00E06718" w:rsidRPr="00E06718" w14:paraId="1527D414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7829C1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8AA37B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9337</w:t>
            </w:r>
          </w:p>
        </w:tc>
      </w:tr>
      <w:tr w:rsidR="00E06718" w:rsidRPr="00E06718" w14:paraId="18F3CA92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3FFB50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3D04BAB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5744</w:t>
            </w:r>
          </w:p>
        </w:tc>
      </w:tr>
      <w:tr w:rsidR="00E06718" w:rsidRPr="00E06718" w14:paraId="19CC7BD7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BAF08C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4F1581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1214</w:t>
            </w:r>
          </w:p>
        </w:tc>
      </w:tr>
      <w:tr w:rsidR="00E06718" w:rsidRPr="00E06718" w14:paraId="4E8EE261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4B79DA7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327F28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1073</w:t>
            </w:r>
          </w:p>
        </w:tc>
      </w:tr>
      <w:tr w:rsidR="00E06718" w:rsidRPr="00E06718" w14:paraId="1F82341D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A8F80D3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E4DF378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5003</w:t>
            </w:r>
          </w:p>
        </w:tc>
      </w:tr>
      <w:tr w:rsidR="00E06718" w:rsidRPr="00E06718" w14:paraId="4F9E81D7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115F72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2B6887A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8259</w:t>
            </w:r>
          </w:p>
        </w:tc>
      </w:tr>
      <w:tr w:rsidR="00E06718" w:rsidRPr="00E06718" w14:paraId="1DEA2FE5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EE806E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65E6233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9954</w:t>
            </w:r>
          </w:p>
        </w:tc>
      </w:tr>
      <w:tr w:rsidR="00E06718" w:rsidRPr="00E06718" w14:paraId="4623EEFF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C3C374A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D21D637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1407</w:t>
            </w:r>
          </w:p>
        </w:tc>
      </w:tr>
      <w:tr w:rsidR="00E06718" w:rsidRPr="00E06718" w14:paraId="0A7226E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B947F9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AEF53E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61017</w:t>
            </w:r>
          </w:p>
        </w:tc>
      </w:tr>
      <w:tr w:rsidR="00E06718" w:rsidRPr="00E06718" w14:paraId="6B62A0F6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84A191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DB09C2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7983</w:t>
            </w:r>
          </w:p>
        </w:tc>
      </w:tr>
      <w:tr w:rsidR="00E06718" w:rsidRPr="00E06718" w14:paraId="231E11EF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1C5EAB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0C93C6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7793</w:t>
            </w:r>
          </w:p>
        </w:tc>
      </w:tr>
      <w:tr w:rsidR="00E06718" w:rsidRPr="00E06718" w14:paraId="5511E81D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3A2B63F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436601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10376</w:t>
            </w:r>
          </w:p>
        </w:tc>
      </w:tr>
      <w:tr w:rsidR="00E06718" w:rsidRPr="00E06718" w14:paraId="7EE1E51D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B02877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B148FEB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03273</w:t>
            </w:r>
          </w:p>
        </w:tc>
      </w:tr>
      <w:tr w:rsidR="00E06718" w:rsidRPr="00E06718" w14:paraId="0BB05C62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B1F72F6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08A10B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05229</w:t>
            </w:r>
          </w:p>
        </w:tc>
      </w:tr>
      <w:tr w:rsidR="00E06718" w:rsidRPr="00E06718" w14:paraId="6B5CA8C9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7D4C08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7EB5D08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15488</w:t>
            </w:r>
          </w:p>
        </w:tc>
      </w:tr>
      <w:tr w:rsidR="00E06718" w:rsidRPr="00E06718" w14:paraId="5B916669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CC41FA7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AFF3497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05879</w:t>
            </w:r>
          </w:p>
        </w:tc>
      </w:tr>
      <w:tr w:rsidR="00E06718" w:rsidRPr="00E06718" w14:paraId="46F63DE5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412B72A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D09AB1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17486</w:t>
            </w:r>
          </w:p>
        </w:tc>
      </w:tr>
      <w:tr w:rsidR="00E06718" w:rsidRPr="00E06718" w14:paraId="612E5DD4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FB1432B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E6AC5A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4671</w:t>
            </w:r>
          </w:p>
        </w:tc>
      </w:tr>
      <w:tr w:rsidR="00E06718" w:rsidRPr="00E06718" w14:paraId="735E8C8D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AD2821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8D520F8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4377</w:t>
            </w:r>
          </w:p>
        </w:tc>
      </w:tr>
      <w:tr w:rsidR="00E06718" w:rsidRPr="00E06718" w14:paraId="541A27BF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D4301D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EAAA8CA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6937</w:t>
            </w:r>
          </w:p>
        </w:tc>
      </w:tr>
      <w:tr w:rsidR="00E06718" w:rsidRPr="00E06718" w14:paraId="0065B923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A73A67A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1C652D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3850</w:t>
            </w:r>
          </w:p>
        </w:tc>
      </w:tr>
      <w:tr w:rsidR="00E06718" w:rsidRPr="00E06718" w14:paraId="4C6D7C47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97C26D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AE9F52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4851</w:t>
            </w:r>
          </w:p>
        </w:tc>
      </w:tr>
      <w:tr w:rsidR="00E06718" w:rsidRPr="00E06718" w14:paraId="059F11C5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F459DB7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CC03AD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6584</w:t>
            </w:r>
          </w:p>
        </w:tc>
      </w:tr>
      <w:tr w:rsidR="00E06718" w:rsidRPr="00E06718" w14:paraId="5AF962E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279721B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81B50D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5724</w:t>
            </w:r>
          </w:p>
        </w:tc>
      </w:tr>
      <w:tr w:rsidR="00E06718" w:rsidRPr="00E06718" w14:paraId="3D79952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C544276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7867D16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3402</w:t>
            </w:r>
          </w:p>
        </w:tc>
      </w:tr>
      <w:tr w:rsidR="00E06718" w:rsidRPr="00E06718" w14:paraId="4BBCBEDE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C5AC82F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1BEB1E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3018</w:t>
            </w:r>
          </w:p>
        </w:tc>
      </w:tr>
      <w:tr w:rsidR="00E06718" w:rsidRPr="00E06718" w14:paraId="47836839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2F32876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563FA3A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07033</w:t>
            </w:r>
          </w:p>
        </w:tc>
      </w:tr>
      <w:tr w:rsidR="00E06718" w:rsidRPr="00E06718" w14:paraId="4E6262C5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74234CA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1EFFA4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2787</w:t>
            </w:r>
          </w:p>
        </w:tc>
      </w:tr>
      <w:tr w:rsidR="00E06718" w:rsidRPr="00E06718" w14:paraId="6D6EC252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F73F0A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DE38B96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8720</w:t>
            </w:r>
          </w:p>
        </w:tc>
      </w:tr>
      <w:tr w:rsidR="00E06718" w:rsidRPr="00E06718" w14:paraId="4CD8861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D21B2E8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0D9568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2601</w:t>
            </w:r>
          </w:p>
        </w:tc>
      </w:tr>
      <w:tr w:rsidR="00E06718" w:rsidRPr="00E06718" w14:paraId="51BE2FD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99D7B3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98D032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4303</w:t>
            </w:r>
          </w:p>
        </w:tc>
      </w:tr>
      <w:tr w:rsidR="00E06718" w:rsidRPr="00E06718" w14:paraId="6B465A2F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83EABBF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74F60E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2961</w:t>
            </w:r>
          </w:p>
        </w:tc>
      </w:tr>
      <w:tr w:rsidR="00E06718" w:rsidRPr="00E06718" w14:paraId="7724ED99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4FEA11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7774F2B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1448</w:t>
            </w:r>
          </w:p>
        </w:tc>
      </w:tr>
      <w:tr w:rsidR="00E06718" w:rsidRPr="00E06718" w14:paraId="6DE4C627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EBC03A3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DE4643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6958</w:t>
            </w:r>
          </w:p>
        </w:tc>
      </w:tr>
      <w:tr w:rsidR="00E06718" w:rsidRPr="00E06718" w14:paraId="71E49654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C92A6E6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119B29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7352</w:t>
            </w:r>
          </w:p>
        </w:tc>
      </w:tr>
      <w:tr w:rsidR="00E06718" w:rsidRPr="00E06718" w14:paraId="30AA819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968080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709DE8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235287</w:t>
            </w:r>
          </w:p>
        </w:tc>
      </w:tr>
      <w:tr w:rsidR="00E06718" w:rsidRPr="00E06718" w14:paraId="70BDC6E5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83944B6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80DB3F6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0481</w:t>
            </w:r>
          </w:p>
        </w:tc>
      </w:tr>
      <w:tr w:rsidR="00E06718" w:rsidRPr="00E06718" w14:paraId="06C471E7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B8439E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AAF00F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4601</w:t>
            </w:r>
          </w:p>
        </w:tc>
      </w:tr>
      <w:tr w:rsidR="00E06718" w:rsidRPr="00E06718" w14:paraId="39176C14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952558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6A8E9A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392584</w:t>
            </w:r>
          </w:p>
        </w:tc>
      </w:tr>
      <w:tr w:rsidR="00E06718" w:rsidRPr="00E06718" w14:paraId="5A72AD8C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29A03A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98ABC9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8069</w:t>
            </w:r>
          </w:p>
        </w:tc>
      </w:tr>
      <w:tr w:rsidR="00E06718" w:rsidRPr="00E06718" w14:paraId="4BC86DF3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C78BDE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F1961C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0299</w:t>
            </w:r>
          </w:p>
        </w:tc>
      </w:tr>
      <w:tr w:rsidR="00E06718" w:rsidRPr="00E06718" w14:paraId="582F4BE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32EE3A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8DFAE5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1616</w:t>
            </w:r>
          </w:p>
        </w:tc>
      </w:tr>
      <w:tr w:rsidR="00E06718" w:rsidRPr="00E06718" w14:paraId="1D456EA4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9803ED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7F7174B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21631</w:t>
            </w:r>
          </w:p>
        </w:tc>
      </w:tr>
      <w:tr w:rsidR="00E06718" w:rsidRPr="00E06718" w14:paraId="22153CB4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BB24D9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258572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22808</w:t>
            </w:r>
          </w:p>
        </w:tc>
      </w:tr>
      <w:tr w:rsidR="00E06718" w:rsidRPr="00E06718" w14:paraId="2400854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3C699B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502B5A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20073</w:t>
            </w:r>
          </w:p>
        </w:tc>
      </w:tr>
      <w:tr w:rsidR="00E06718" w:rsidRPr="00E06718" w14:paraId="20B75B8D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30640BF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1EEC98F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23994</w:t>
            </w:r>
          </w:p>
        </w:tc>
      </w:tr>
      <w:tr w:rsidR="00E06718" w:rsidRPr="00E06718" w14:paraId="79F7437D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53FF99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25675EF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39273</w:t>
            </w:r>
          </w:p>
        </w:tc>
      </w:tr>
      <w:tr w:rsidR="00E06718" w:rsidRPr="00E06718" w14:paraId="4E50D029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DE5016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572C086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47799</w:t>
            </w:r>
          </w:p>
        </w:tc>
      </w:tr>
      <w:tr w:rsidR="00E06718" w:rsidRPr="00E06718" w14:paraId="4290373D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D4E9BE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BC07D36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47798</w:t>
            </w:r>
          </w:p>
        </w:tc>
      </w:tr>
      <w:tr w:rsidR="00E06718" w:rsidRPr="00E06718" w14:paraId="65FE2895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1A408F6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CF88B1F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47797</w:t>
            </w:r>
          </w:p>
        </w:tc>
      </w:tr>
      <w:tr w:rsidR="00E06718" w:rsidRPr="00E06718" w14:paraId="14A7F8DC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267D3F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43A890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47796</w:t>
            </w:r>
          </w:p>
        </w:tc>
      </w:tr>
      <w:tr w:rsidR="00E06718" w:rsidRPr="00E06718" w14:paraId="675A162C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B02DA8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78729C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39274</w:t>
            </w:r>
          </w:p>
        </w:tc>
      </w:tr>
      <w:tr w:rsidR="00E06718" w:rsidRPr="00E06718" w14:paraId="2F2C8487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6118B4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A17D3F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606752</w:t>
            </w:r>
          </w:p>
        </w:tc>
      </w:tr>
      <w:tr w:rsidR="00E06718" w:rsidRPr="00E06718" w14:paraId="603D171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9E4ECEF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E626803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43016</w:t>
            </w:r>
          </w:p>
        </w:tc>
      </w:tr>
      <w:tr w:rsidR="00E06718" w:rsidRPr="00E06718" w14:paraId="3787AA21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2AC1C6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FC9B09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8893</w:t>
            </w:r>
          </w:p>
        </w:tc>
      </w:tr>
      <w:tr w:rsidR="00E06718" w:rsidRPr="00E06718" w14:paraId="2BCB37F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A968CB3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CA0B1A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19600</w:t>
            </w:r>
          </w:p>
        </w:tc>
      </w:tr>
      <w:tr w:rsidR="00E06718" w:rsidRPr="00E06718" w14:paraId="16FF06AD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E2EEDB3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961C63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4037</w:t>
            </w:r>
          </w:p>
        </w:tc>
      </w:tr>
      <w:tr w:rsidR="00E06718" w:rsidRPr="00E06718" w14:paraId="0BA75FC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0AFDFA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62319F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41592</w:t>
            </w:r>
          </w:p>
        </w:tc>
      </w:tr>
      <w:tr w:rsidR="00E06718" w:rsidRPr="00E06718" w14:paraId="4F534B3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F127A1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2E17BB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37096</w:t>
            </w:r>
          </w:p>
        </w:tc>
      </w:tr>
      <w:tr w:rsidR="00E06718" w:rsidRPr="00E06718" w14:paraId="34A653D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97A021B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8AFA05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40565</w:t>
            </w:r>
          </w:p>
        </w:tc>
      </w:tr>
      <w:tr w:rsidR="00E06718" w:rsidRPr="00E06718" w14:paraId="5459019E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BEA2D3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1D5DBA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37853</w:t>
            </w:r>
          </w:p>
        </w:tc>
      </w:tr>
      <w:tr w:rsidR="00E06718" w:rsidRPr="00E06718" w14:paraId="3275E49C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59FE3B6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1EFAAB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30422</w:t>
            </w:r>
          </w:p>
        </w:tc>
      </w:tr>
      <w:tr w:rsidR="00E06718" w:rsidRPr="00E06718" w14:paraId="54F58969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FD0073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AB2B5CF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334653</w:t>
            </w:r>
          </w:p>
        </w:tc>
      </w:tr>
      <w:tr w:rsidR="00E06718" w:rsidRPr="00E06718" w14:paraId="60388E8F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AA5585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43BABB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41782</w:t>
            </w:r>
          </w:p>
        </w:tc>
      </w:tr>
      <w:tr w:rsidR="00E06718" w:rsidRPr="00E06718" w14:paraId="748F1A93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4C1EB6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E71888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117764</w:t>
            </w:r>
          </w:p>
        </w:tc>
      </w:tr>
      <w:tr w:rsidR="00E06718" w:rsidRPr="00E06718" w14:paraId="55BBF1B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0FB6573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76FC3EB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117765</w:t>
            </w:r>
          </w:p>
        </w:tc>
      </w:tr>
      <w:tr w:rsidR="00E06718" w:rsidRPr="00E06718" w14:paraId="5FA0BE6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63540D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406456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117762</w:t>
            </w:r>
          </w:p>
        </w:tc>
      </w:tr>
      <w:tr w:rsidR="00E06718" w:rsidRPr="00E06718" w14:paraId="7331E922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4B574A6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048C81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117763</w:t>
            </w:r>
          </w:p>
        </w:tc>
      </w:tr>
      <w:tr w:rsidR="00E06718" w:rsidRPr="00E06718" w14:paraId="0F9E174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CC9AD1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0015EC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117761</w:t>
            </w:r>
          </w:p>
        </w:tc>
      </w:tr>
      <w:tr w:rsidR="003F25CA" w:rsidRPr="00E06718" w14:paraId="1E98116C" w14:textId="77777777" w:rsidTr="00E06718">
        <w:trPr>
          <w:trHeight w:val="312"/>
        </w:trPr>
        <w:tc>
          <w:tcPr>
            <w:tcW w:w="4180" w:type="dxa"/>
            <w:vMerge w:val="restart"/>
            <w:shd w:val="clear" w:color="auto" w:fill="auto"/>
            <w:noWrap/>
            <w:vAlign w:val="center"/>
            <w:hideMark/>
          </w:tcPr>
          <w:p w14:paraId="3EF7FA08" w14:textId="77777777" w:rsidR="003F25CA" w:rsidRPr="00E06718" w:rsidRDefault="003F25CA" w:rsidP="00C458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llow Module</w:t>
            </w:r>
          </w:p>
          <w:p w14:paraId="3EF05CA8" w14:textId="4A3FEC3B" w:rsidR="003F25CA" w:rsidRPr="00E06718" w:rsidRDefault="003F25CA" w:rsidP="00E06718">
            <w:pPr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Type 2 Diabetes versus Prediabetes)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61F6CA7" w14:textId="77777777" w:rsidR="003F25CA" w:rsidRPr="00E06718" w:rsidRDefault="003F25CA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6205</w:t>
            </w:r>
          </w:p>
        </w:tc>
      </w:tr>
      <w:tr w:rsidR="003F25CA" w:rsidRPr="00E06718" w14:paraId="7472FC20" w14:textId="77777777" w:rsidTr="00E06718">
        <w:trPr>
          <w:trHeight w:val="312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AE10C0A" w14:textId="74E637CF" w:rsidR="003F25CA" w:rsidRPr="00E06718" w:rsidRDefault="003F25CA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697B120" w14:textId="77777777" w:rsidR="003F25CA" w:rsidRPr="00E06718" w:rsidRDefault="003F25CA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2590</w:t>
            </w:r>
          </w:p>
        </w:tc>
      </w:tr>
      <w:tr w:rsidR="003F25CA" w:rsidRPr="00E06718" w14:paraId="7F653A06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A3F6037" w14:textId="77777777" w:rsidR="003F25CA" w:rsidRPr="00E06718" w:rsidRDefault="003F25CA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C5B2347" w14:textId="77777777" w:rsidR="003F25CA" w:rsidRPr="00E06718" w:rsidRDefault="003F25CA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1326</w:t>
            </w:r>
          </w:p>
        </w:tc>
      </w:tr>
      <w:tr w:rsidR="003F25CA" w:rsidRPr="00E06718" w14:paraId="398BAB2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96FF349" w14:textId="77777777" w:rsidR="003F25CA" w:rsidRPr="00E06718" w:rsidRDefault="003F25CA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6D52225" w14:textId="77777777" w:rsidR="003F25CA" w:rsidRPr="00E06718" w:rsidRDefault="003F25CA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2793</w:t>
            </w:r>
          </w:p>
        </w:tc>
      </w:tr>
      <w:tr w:rsidR="003F25CA" w:rsidRPr="00E06718" w14:paraId="347FF177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E30C19E" w14:textId="77777777" w:rsidR="003F25CA" w:rsidRPr="00E06718" w:rsidRDefault="003F25CA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F809FD0" w14:textId="77777777" w:rsidR="003F25CA" w:rsidRPr="00E06718" w:rsidRDefault="003F25CA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2679</w:t>
            </w:r>
          </w:p>
        </w:tc>
      </w:tr>
      <w:tr w:rsidR="003F25CA" w:rsidRPr="00E06718" w14:paraId="2FC3B69F" w14:textId="77777777" w:rsidTr="00C45842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B5F224C" w14:textId="77777777" w:rsidR="003F25CA" w:rsidRPr="00E06718" w:rsidRDefault="003F25CA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7CB2" w14:textId="77777777" w:rsidR="003F25CA" w:rsidRPr="00E06718" w:rsidRDefault="003F25CA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3565</w:t>
            </w:r>
          </w:p>
        </w:tc>
      </w:tr>
      <w:tr w:rsidR="003F25CA" w:rsidRPr="00E06718" w14:paraId="7FBC4BBE" w14:textId="77777777" w:rsidTr="00C45842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241B247" w14:textId="77777777" w:rsidR="003F25CA" w:rsidRPr="00E06718" w:rsidRDefault="003F25CA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1055" w14:textId="77777777" w:rsidR="003F25CA" w:rsidRPr="00E06718" w:rsidRDefault="003F25CA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1641</w:t>
            </w:r>
          </w:p>
        </w:tc>
      </w:tr>
      <w:tr w:rsidR="00B77E39" w:rsidRPr="00E06718" w14:paraId="543E23D1" w14:textId="77777777" w:rsidTr="00C45842">
        <w:trPr>
          <w:trHeight w:val="276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F920F6" w14:textId="77777777" w:rsidR="00B77E39" w:rsidRPr="00E06718" w:rsidRDefault="00B77E39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24140" w14:textId="77777777" w:rsidR="00B77E39" w:rsidRPr="00E06718" w:rsidRDefault="00B77E39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1C5C" w:rsidRPr="00E06718" w14:paraId="69E61093" w14:textId="77777777" w:rsidTr="00C45842">
        <w:trPr>
          <w:trHeight w:val="276"/>
        </w:trPr>
        <w:tc>
          <w:tcPr>
            <w:tcW w:w="41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B813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9B13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4454</w:t>
            </w:r>
          </w:p>
        </w:tc>
      </w:tr>
      <w:tr w:rsidR="00281C5C" w:rsidRPr="00E06718" w14:paraId="7DA7BC75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A16CE17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7ED1768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1981</w:t>
            </w:r>
          </w:p>
        </w:tc>
      </w:tr>
      <w:tr w:rsidR="00281C5C" w:rsidRPr="00E06718" w14:paraId="6679124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6F5BFE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CCED974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5073</w:t>
            </w:r>
          </w:p>
        </w:tc>
      </w:tr>
      <w:tr w:rsidR="00281C5C" w:rsidRPr="00E06718" w14:paraId="66C0FBF3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DBE1CA8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15E3918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1805</w:t>
            </w:r>
          </w:p>
        </w:tc>
      </w:tr>
      <w:tr w:rsidR="00281C5C" w:rsidRPr="00E06718" w14:paraId="0E396363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48E75E4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84D72C9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3649</w:t>
            </w:r>
          </w:p>
        </w:tc>
      </w:tr>
      <w:tr w:rsidR="00281C5C" w:rsidRPr="00E06718" w14:paraId="54F23B51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AA682B0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0F07CD7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0133</w:t>
            </w:r>
          </w:p>
        </w:tc>
      </w:tr>
      <w:tr w:rsidR="00281C5C" w:rsidRPr="00E06718" w14:paraId="27E41AD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BDA6BF6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56CBEE5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4067</w:t>
            </w:r>
          </w:p>
        </w:tc>
      </w:tr>
      <w:tr w:rsidR="00281C5C" w:rsidRPr="00E06718" w14:paraId="5D4BB4D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4E6F7DB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BBF8484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8463</w:t>
            </w:r>
          </w:p>
        </w:tc>
      </w:tr>
      <w:tr w:rsidR="00281C5C" w:rsidRPr="00E06718" w14:paraId="05687484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C6468E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31846F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6855</w:t>
            </w:r>
          </w:p>
        </w:tc>
      </w:tr>
      <w:tr w:rsidR="00281C5C" w:rsidRPr="00E06718" w14:paraId="307C2CCC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34A9158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EB6A8F3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2626</w:t>
            </w:r>
          </w:p>
        </w:tc>
      </w:tr>
      <w:tr w:rsidR="00281C5C" w:rsidRPr="00E06718" w14:paraId="2631336E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6CF62A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D07902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4402</w:t>
            </w:r>
          </w:p>
        </w:tc>
      </w:tr>
      <w:tr w:rsidR="00281C5C" w:rsidRPr="00E06718" w14:paraId="3E0FEA65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88EDD19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BC4F5A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1744</w:t>
            </w:r>
          </w:p>
        </w:tc>
      </w:tr>
      <w:tr w:rsidR="00281C5C" w:rsidRPr="00E06718" w14:paraId="35B3F66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39FF46B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A706A8A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354277</w:t>
            </w:r>
          </w:p>
        </w:tc>
      </w:tr>
      <w:tr w:rsidR="00281C5C" w:rsidRPr="00E06718" w14:paraId="11E9308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40128E2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B8A40EA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2558</w:t>
            </w:r>
          </w:p>
        </w:tc>
      </w:tr>
      <w:tr w:rsidR="00281C5C" w:rsidRPr="00E06718" w14:paraId="50B7693F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9F80EA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C57D5F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5800</w:t>
            </w:r>
          </w:p>
        </w:tc>
      </w:tr>
      <w:tr w:rsidR="00281C5C" w:rsidRPr="00E06718" w14:paraId="174E932E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74D88E7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489D8C9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6585</w:t>
            </w:r>
          </w:p>
        </w:tc>
      </w:tr>
      <w:tr w:rsidR="00281C5C" w:rsidRPr="00E06718" w14:paraId="4EBCCCC3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C70FE5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5DB0788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2182</w:t>
            </w:r>
          </w:p>
        </w:tc>
      </w:tr>
      <w:tr w:rsidR="00281C5C" w:rsidRPr="00E06718" w14:paraId="539A947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C08454F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457B3D4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4468</w:t>
            </w:r>
          </w:p>
        </w:tc>
      </w:tr>
      <w:tr w:rsidR="00281C5C" w:rsidRPr="00E06718" w14:paraId="441DE1E9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C3EB23B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C487E3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0037</w:t>
            </w:r>
          </w:p>
        </w:tc>
      </w:tr>
      <w:tr w:rsidR="00281C5C" w:rsidRPr="00E06718" w14:paraId="23F45701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97085C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CC81C58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9337</w:t>
            </w:r>
          </w:p>
        </w:tc>
      </w:tr>
      <w:tr w:rsidR="00281C5C" w:rsidRPr="00E06718" w14:paraId="73349E66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FBA7EBA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09C9CB4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5744</w:t>
            </w:r>
          </w:p>
        </w:tc>
      </w:tr>
      <w:tr w:rsidR="00281C5C" w:rsidRPr="00E06718" w14:paraId="1742E3D9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4AD964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26C13D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1214</w:t>
            </w:r>
          </w:p>
        </w:tc>
      </w:tr>
      <w:tr w:rsidR="00281C5C" w:rsidRPr="00E06718" w14:paraId="3FF4540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C2BB825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4446C1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1073</w:t>
            </w:r>
          </w:p>
        </w:tc>
      </w:tr>
      <w:tr w:rsidR="00281C5C" w:rsidRPr="00E06718" w14:paraId="7C601C19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B475812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B0A7CB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5003</w:t>
            </w:r>
          </w:p>
        </w:tc>
      </w:tr>
      <w:tr w:rsidR="00281C5C" w:rsidRPr="00E06718" w14:paraId="1FBA792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E22E93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C58A4E3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8259</w:t>
            </w:r>
          </w:p>
        </w:tc>
      </w:tr>
      <w:tr w:rsidR="00281C5C" w:rsidRPr="00E06718" w14:paraId="0515BD5C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FC58063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6DB45E8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9954</w:t>
            </w:r>
          </w:p>
        </w:tc>
      </w:tr>
      <w:tr w:rsidR="00281C5C" w:rsidRPr="00E06718" w14:paraId="1D9A65BC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E0E315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1888670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1407</w:t>
            </w:r>
          </w:p>
        </w:tc>
      </w:tr>
      <w:tr w:rsidR="00281C5C" w:rsidRPr="00E06718" w14:paraId="2E48C367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73D9844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10740AC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61017</w:t>
            </w:r>
          </w:p>
        </w:tc>
      </w:tr>
      <w:tr w:rsidR="00281C5C" w:rsidRPr="00E06718" w14:paraId="7C3286F3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87D13BF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16B4B3F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7983</w:t>
            </w:r>
          </w:p>
        </w:tc>
      </w:tr>
      <w:tr w:rsidR="00281C5C" w:rsidRPr="00E06718" w14:paraId="010C849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9701B07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CC9B409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7793</w:t>
            </w:r>
          </w:p>
        </w:tc>
      </w:tr>
      <w:tr w:rsidR="00281C5C" w:rsidRPr="00E06718" w14:paraId="5EECB887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847DEC9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83AB2D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3278</w:t>
            </w:r>
          </w:p>
        </w:tc>
      </w:tr>
      <w:tr w:rsidR="00281C5C" w:rsidRPr="00E06718" w14:paraId="09F712D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A6FF0A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36F254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5550</w:t>
            </w:r>
          </w:p>
        </w:tc>
      </w:tr>
      <w:tr w:rsidR="00281C5C" w:rsidRPr="00E06718" w14:paraId="1ECBB572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69B163A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6B09186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6256</w:t>
            </w:r>
          </w:p>
        </w:tc>
      </w:tr>
      <w:tr w:rsidR="00281C5C" w:rsidRPr="00E06718" w14:paraId="616A935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7FCA23F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1E8F779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6486</w:t>
            </w:r>
          </w:p>
        </w:tc>
      </w:tr>
      <w:tr w:rsidR="00281C5C" w:rsidRPr="00E06718" w14:paraId="41A875F9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0A3DEF4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9AD1FC4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5953</w:t>
            </w:r>
          </w:p>
        </w:tc>
      </w:tr>
      <w:tr w:rsidR="00281C5C" w:rsidRPr="00E06718" w14:paraId="754BDF63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6C2AE24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59F8F5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6534</w:t>
            </w:r>
          </w:p>
        </w:tc>
      </w:tr>
      <w:tr w:rsidR="00281C5C" w:rsidRPr="00E06718" w14:paraId="3E3C08A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AC5DBC9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38DB3EB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4819</w:t>
            </w:r>
          </w:p>
        </w:tc>
      </w:tr>
      <w:tr w:rsidR="00281C5C" w:rsidRPr="00E06718" w14:paraId="4EC4BA7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023BC3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5F76404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3280</w:t>
            </w:r>
          </w:p>
        </w:tc>
      </w:tr>
      <w:tr w:rsidR="00281C5C" w:rsidRPr="00E06718" w14:paraId="2E8F258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C32D008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463AA74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4486</w:t>
            </w:r>
          </w:p>
        </w:tc>
      </w:tr>
      <w:tr w:rsidR="00281C5C" w:rsidRPr="00E06718" w14:paraId="4AF11E74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4A013A5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C1E8C17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6413</w:t>
            </w:r>
          </w:p>
        </w:tc>
      </w:tr>
      <w:tr w:rsidR="00281C5C" w:rsidRPr="00E06718" w14:paraId="00BF5A39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F2A28A7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F664059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4671</w:t>
            </w:r>
          </w:p>
        </w:tc>
      </w:tr>
      <w:tr w:rsidR="00281C5C" w:rsidRPr="00E06718" w14:paraId="27790C84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7F4DF8C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830E976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4377</w:t>
            </w:r>
          </w:p>
        </w:tc>
      </w:tr>
      <w:tr w:rsidR="00281C5C" w:rsidRPr="00E06718" w14:paraId="3A60BE4F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9E1E3B7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9E9D36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6937</w:t>
            </w:r>
          </w:p>
        </w:tc>
      </w:tr>
      <w:tr w:rsidR="00281C5C" w:rsidRPr="00E06718" w14:paraId="79EC0A7E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C71C20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32C6A05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3850</w:t>
            </w:r>
          </w:p>
        </w:tc>
      </w:tr>
      <w:tr w:rsidR="00281C5C" w:rsidRPr="00E06718" w14:paraId="659C2764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F5B8B5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5FC92E5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4851</w:t>
            </w:r>
          </w:p>
        </w:tc>
      </w:tr>
      <w:tr w:rsidR="00281C5C" w:rsidRPr="00E06718" w14:paraId="18FF7FD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2A01D1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389D00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6584</w:t>
            </w:r>
          </w:p>
        </w:tc>
      </w:tr>
      <w:tr w:rsidR="00281C5C" w:rsidRPr="00E06718" w14:paraId="6F9219E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CD8B513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0A75C70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5724</w:t>
            </w:r>
          </w:p>
        </w:tc>
      </w:tr>
      <w:tr w:rsidR="00281C5C" w:rsidRPr="00E06718" w14:paraId="61FB5ACC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2F90F0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7C37F67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63893</w:t>
            </w:r>
          </w:p>
        </w:tc>
      </w:tr>
      <w:tr w:rsidR="00281C5C" w:rsidRPr="00E06718" w14:paraId="7E9AE9A5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2D72FC9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450E62C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67459</w:t>
            </w:r>
          </w:p>
        </w:tc>
      </w:tr>
      <w:tr w:rsidR="00281C5C" w:rsidRPr="00E06718" w14:paraId="14313302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802509C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BDB3947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62041</w:t>
            </w:r>
          </w:p>
        </w:tc>
      </w:tr>
      <w:tr w:rsidR="00281C5C" w:rsidRPr="00E06718" w14:paraId="0EB559C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E7EA1E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B14F986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8904</w:t>
            </w:r>
          </w:p>
        </w:tc>
      </w:tr>
      <w:tr w:rsidR="00281C5C" w:rsidRPr="00E06718" w14:paraId="6B565AD6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E4207C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6321B84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8761</w:t>
            </w:r>
          </w:p>
        </w:tc>
      </w:tr>
      <w:tr w:rsidR="00281C5C" w:rsidRPr="00E06718" w14:paraId="2BF81C1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AE7B34F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5D6C95F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6670</w:t>
            </w:r>
          </w:p>
        </w:tc>
      </w:tr>
      <w:tr w:rsidR="00281C5C" w:rsidRPr="00E06718" w14:paraId="6B8D3662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85ADC12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0B99B73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3608</w:t>
            </w:r>
          </w:p>
        </w:tc>
      </w:tr>
      <w:tr w:rsidR="00281C5C" w:rsidRPr="00E06718" w14:paraId="4B95E189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36C42D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B4E0802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235406</w:t>
            </w:r>
          </w:p>
        </w:tc>
      </w:tr>
      <w:tr w:rsidR="00281C5C" w:rsidRPr="00E06718" w14:paraId="1AD78292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FFA1012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747716F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1711</w:t>
            </w:r>
          </w:p>
        </w:tc>
      </w:tr>
      <w:tr w:rsidR="00281C5C" w:rsidRPr="00E06718" w14:paraId="22EE2794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8B8ED4F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974DA79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1488</w:t>
            </w:r>
          </w:p>
        </w:tc>
      </w:tr>
      <w:tr w:rsidR="00281C5C" w:rsidRPr="00E06718" w14:paraId="56017FC1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5712784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105C920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0200</w:t>
            </w:r>
          </w:p>
        </w:tc>
      </w:tr>
      <w:tr w:rsidR="00281C5C" w:rsidRPr="00E06718" w14:paraId="0F44C09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28EF29F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0FE8519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5601</w:t>
            </w:r>
          </w:p>
        </w:tc>
      </w:tr>
      <w:tr w:rsidR="00281C5C" w:rsidRPr="00E06718" w14:paraId="3A3D3D4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B9C1BCB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EE31F87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3402</w:t>
            </w:r>
          </w:p>
        </w:tc>
      </w:tr>
      <w:tr w:rsidR="00281C5C" w:rsidRPr="00E06718" w14:paraId="5A7B4B0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A64D8AF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9D99022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3018</w:t>
            </w:r>
          </w:p>
        </w:tc>
      </w:tr>
      <w:tr w:rsidR="00281C5C" w:rsidRPr="00E06718" w14:paraId="45DBC67C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6FA5436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C7D8173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07033</w:t>
            </w:r>
          </w:p>
        </w:tc>
      </w:tr>
      <w:tr w:rsidR="00281C5C" w:rsidRPr="00E06718" w14:paraId="52A9E141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B5A553F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3850F53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2787</w:t>
            </w:r>
          </w:p>
        </w:tc>
      </w:tr>
      <w:tr w:rsidR="00281C5C" w:rsidRPr="00E06718" w14:paraId="670C6897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A336F6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2468942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8720</w:t>
            </w:r>
          </w:p>
        </w:tc>
      </w:tr>
      <w:tr w:rsidR="00281C5C" w:rsidRPr="00E06718" w14:paraId="3EFEE303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2154AD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5E5E13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2601</w:t>
            </w:r>
          </w:p>
        </w:tc>
      </w:tr>
      <w:tr w:rsidR="00281C5C" w:rsidRPr="00E06718" w14:paraId="156E2EE1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357BB9C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7C5417C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4303</w:t>
            </w:r>
          </w:p>
        </w:tc>
      </w:tr>
      <w:tr w:rsidR="00281C5C" w:rsidRPr="00E06718" w14:paraId="2EEC1DB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F0938B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FD2A40B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2961</w:t>
            </w:r>
          </w:p>
        </w:tc>
      </w:tr>
      <w:tr w:rsidR="00281C5C" w:rsidRPr="00E06718" w14:paraId="4504298C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33D3958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ECDB777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1448</w:t>
            </w:r>
          </w:p>
        </w:tc>
      </w:tr>
      <w:tr w:rsidR="00281C5C" w:rsidRPr="00E06718" w14:paraId="5DDFEC8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BBAA71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2A9F9C5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6958</w:t>
            </w:r>
          </w:p>
        </w:tc>
      </w:tr>
      <w:tr w:rsidR="00281C5C" w:rsidRPr="00E06718" w14:paraId="2132830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28201CF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08C4B54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7352</w:t>
            </w:r>
          </w:p>
        </w:tc>
      </w:tr>
      <w:tr w:rsidR="00281C5C" w:rsidRPr="00E06718" w14:paraId="426A847D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9D8544B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B26968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235287</w:t>
            </w:r>
          </w:p>
        </w:tc>
      </w:tr>
      <w:tr w:rsidR="00281C5C" w:rsidRPr="00E06718" w14:paraId="471F14C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B6988C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AB1EEB2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6860</w:t>
            </w:r>
          </w:p>
        </w:tc>
      </w:tr>
      <w:tr w:rsidR="00281C5C" w:rsidRPr="00E06718" w14:paraId="45F573D1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E6D08A3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7F10FB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8672</w:t>
            </w:r>
          </w:p>
        </w:tc>
      </w:tr>
      <w:tr w:rsidR="00281C5C" w:rsidRPr="00E06718" w14:paraId="0C4AB30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468EE9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895221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4507</w:t>
            </w:r>
          </w:p>
        </w:tc>
      </w:tr>
      <w:tr w:rsidR="00281C5C" w:rsidRPr="00E06718" w14:paraId="18850BFF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8C34DE4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78FF3B3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1592</w:t>
            </w:r>
          </w:p>
        </w:tc>
      </w:tr>
      <w:tr w:rsidR="00281C5C" w:rsidRPr="00E06718" w14:paraId="3D42503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329F3A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B761CF9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3394</w:t>
            </w:r>
          </w:p>
        </w:tc>
      </w:tr>
      <w:tr w:rsidR="00281C5C" w:rsidRPr="00E06718" w14:paraId="0162EAA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40C9DC2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30CE966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334574</w:t>
            </w:r>
          </w:p>
        </w:tc>
      </w:tr>
      <w:tr w:rsidR="00281C5C" w:rsidRPr="00E06718" w14:paraId="015674A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AD131DB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6727DF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0481</w:t>
            </w:r>
          </w:p>
        </w:tc>
      </w:tr>
      <w:tr w:rsidR="00281C5C" w:rsidRPr="00E06718" w14:paraId="7513DFE9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CC4CB14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4AFBDD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4601</w:t>
            </w:r>
          </w:p>
        </w:tc>
      </w:tr>
      <w:tr w:rsidR="00281C5C" w:rsidRPr="00E06718" w14:paraId="0E9EEB26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681EDE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1914F6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392584</w:t>
            </w:r>
          </w:p>
        </w:tc>
      </w:tr>
      <w:tr w:rsidR="00281C5C" w:rsidRPr="00E06718" w14:paraId="2934C5CF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1AFB90C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D5AA33A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7500</w:t>
            </w:r>
          </w:p>
        </w:tc>
      </w:tr>
      <w:tr w:rsidR="00281C5C" w:rsidRPr="00E06718" w14:paraId="04AF5422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8956998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700CC6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6136</w:t>
            </w:r>
          </w:p>
        </w:tc>
      </w:tr>
      <w:tr w:rsidR="00281C5C" w:rsidRPr="00E06718" w14:paraId="4C6D8C4F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53B4A5B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EA07320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7595</w:t>
            </w:r>
          </w:p>
        </w:tc>
      </w:tr>
      <w:tr w:rsidR="00281C5C" w:rsidRPr="00E06718" w14:paraId="44D3781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1AC8BF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3815CD6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5250</w:t>
            </w:r>
          </w:p>
        </w:tc>
      </w:tr>
      <w:tr w:rsidR="00281C5C" w:rsidRPr="00E06718" w14:paraId="7C2FBB66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FB348BF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BFAB648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7844</w:t>
            </w:r>
          </w:p>
        </w:tc>
      </w:tr>
      <w:tr w:rsidR="00281C5C" w:rsidRPr="00E06718" w14:paraId="4839970A" w14:textId="77777777" w:rsidTr="00281C5C">
        <w:trPr>
          <w:trHeight w:val="276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1A02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AF8DA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1C5C" w:rsidRPr="00E06718" w14:paraId="49A26B7A" w14:textId="77777777" w:rsidTr="00281C5C">
        <w:trPr>
          <w:trHeight w:val="276"/>
        </w:trPr>
        <w:tc>
          <w:tcPr>
            <w:tcW w:w="41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30B0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BADC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9145</w:t>
            </w:r>
          </w:p>
        </w:tc>
      </w:tr>
      <w:tr w:rsidR="00281C5C" w:rsidRPr="00E06718" w14:paraId="55B6CB4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7021430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5CD72B8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0590</w:t>
            </w:r>
          </w:p>
        </w:tc>
      </w:tr>
      <w:tr w:rsidR="00281C5C" w:rsidRPr="00E06718" w14:paraId="0B658633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0A1DCE7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CA46FE5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5505</w:t>
            </w:r>
          </w:p>
        </w:tc>
      </w:tr>
      <w:tr w:rsidR="00281C5C" w:rsidRPr="00E06718" w14:paraId="01B517DD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0DA1C7B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A837F3C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7293</w:t>
            </w:r>
          </w:p>
        </w:tc>
      </w:tr>
      <w:tr w:rsidR="00281C5C" w:rsidRPr="00E06718" w14:paraId="0120BEDF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B611E74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7D9FF36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8951</w:t>
            </w:r>
          </w:p>
        </w:tc>
      </w:tr>
      <w:tr w:rsidR="00281C5C" w:rsidRPr="00E06718" w14:paraId="613A5201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047150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1FF7BBA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8516</w:t>
            </w:r>
          </w:p>
        </w:tc>
      </w:tr>
      <w:tr w:rsidR="00281C5C" w:rsidRPr="00E06718" w14:paraId="7E4CA105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568DC7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2DF5F0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0491</w:t>
            </w:r>
          </w:p>
        </w:tc>
      </w:tr>
      <w:tr w:rsidR="00281C5C" w:rsidRPr="00E06718" w14:paraId="36F66614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CCA402A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60C752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4879</w:t>
            </w:r>
          </w:p>
        </w:tc>
      </w:tr>
      <w:tr w:rsidR="00281C5C" w:rsidRPr="00E06718" w14:paraId="6F33F012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5B6E71B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4CCC87A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25036</w:t>
            </w:r>
          </w:p>
        </w:tc>
      </w:tr>
      <w:tr w:rsidR="00281C5C" w:rsidRPr="00E06718" w14:paraId="770B06C2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68DD734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A85B8AF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31171</w:t>
            </w:r>
          </w:p>
        </w:tc>
      </w:tr>
      <w:tr w:rsidR="00281C5C" w:rsidRPr="00E06718" w14:paraId="657DDEA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D0F43F9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DAF9F44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21631</w:t>
            </w:r>
          </w:p>
        </w:tc>
      </w:tr>
      <w:tr w:rsidR="00281C5C" w:rsidRPr="00E06718" w14:paraId="77BF458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8D281AF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EC5DD15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22808</w:t>
            </w:r>
          </w:p>
        </w:tc>
      </w:tr>
      <w:tr w:rsidR="00281C5C" w:rsidRPr="00E06718" w14:paraId="77D20DF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FDBDA4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052E96F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20073</w:t>
            </w:r>
          </w:p>
        </w:tc>
      </w:tr>
      <w:tr w:rsidR="00281C5C" w:rsidRPr="00E06718" w14:paraId="58843D41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06F3B09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638B4F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23994</w:t>
            </w:r>
          </w:p>
        </w:tc>
      </w:tr>
      <w:tr w:rsidR="00281C5C" w:rsidRPr="00E06718" w14:paraId="459DEC8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42EBD4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021393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39273</w:t>
            </w:r>
          </w:p>
        </w:tc>
      </w:tr>
      <w:tr w:rsidR="00281C5C" w:rsidRPr="00E06718" w14:paraId="4250C037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688756C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C0DA3C6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47799</w:t>
            </w:r>
          </w:p>
        </w:tc>
      </w:tr>
      <w:tr w:rsidR="00281C5C" w:rsidRPr="00E06718" w14:paraId="1F503CC7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EEADD4A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3383B86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47798</w:t>
            </w:r>
          </w:p>
        </w:tc>
      </w:tr>
      <w:tr w:rsidR="00281C5C" w:rsidRPr="00E06718" w14:paraId="6E9B86E2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438618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2018015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47797</w:t>
            </w:r>
          </w:p>
        </w:tc>
      </w:tr>
      <w:tr w:rsidR="00281C5C" w:rsidRPr="00E06718" w14:paraId="713A5CE3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F928376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2CA2D59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47796</w:t>
            </w:r>
          </w:p>
        </w:tc>
      </w:tr>
      <w:tr w:rsidR="00281C5C" w:rsidRPr="00E06718" w14:paraId="4996017F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70A5B16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355471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39274</w:t>
            </w:r>
          </w:p>
        </w:tc>
      </w:tr>
      <w:tr w:rsidR="00281C5C" w:rsidRPr="00E06718" w14:paraId="7F9369A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AC43670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4691D3C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606752</w:t>
            </w:r>
          </w:p>
        </w:tc>
      </w:tr>
      <w:tr w:rsidR="00281C5C" w:rsidRPr="00E06718" w14:paraId="3BF558E1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5480F7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88546A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43016</w:t>
            </w:r>
          </w:p>
        </w:tc>
      </w:tr>
      <w:tr w:rsidR="00281C5C" w:rsidRPr="00E06718" w14:paraId="792C14F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E5F7725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F6AA44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7330</w:t>
            </w:r>
          </w:p>
        </w:tc>
      </w:tr>
      <w:tr w:rsidR="00281C5C" w:rsidRPr="00E06718" w14:paraId="193077C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B2D799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A9F37E8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2844</w:t>
            </w:r>
          </w:p>
        </w:tc>
      </w:tr>
      <w:tr w:rsidR="00281C5C" w:rsidRPr="00E06718" w14:paraId="38A606F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36FE57B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6C397DF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9162</w:t>
            </w:r>
          </w:p>
        </w:tc>
      </w:tr>
      <w:tr w:rsidR="00281C5C" w:rsidRPr="00E06718" w14:paraId="6C04278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4666AC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81C2D56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1862</w:t>
            </w:r>
          </w:p>
        </w:tc>
      </w:tr>
      <w:tr w:rsidR="00281C5C" w:rsidRPr="00E06718" w14:paraId="5348F133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66DB72A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A18C4F6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59799</w:t>
            </w:r>
          </w:p>
        </w:tc>
      </w:tr>
      <w:tr w:rsidR="00281C5C" w:rsidRPr="00E06718" w14:paraId="4EE34BD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05A1795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B4771B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1039</w:t>
            </w:r>
          </w:p>
        </w:tc>
      </w:tr>
      <w:tr w:rsidR="00281C5C" w:rsidRPr="00E06718" w14:paraId="72121CC7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0E1F57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7938995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7147</w:t>
            </w:r>
          </w:p>
        </w:tc>
      </w:tr>
      <w:tr w:rsidR="00281C5C" w:rsidRPr="00E06718" w14:paraId="6DBC8882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BE6E937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48DC49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2235</w:t>
            </w:r>
          </w:p>
        </w:tc>
      </w:tr>
      <w:tr w:rsidR="00281C5C" w:rsidRPr="00E06718" w14:paraId="639E5276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4CDDC62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88C90D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3044</w:t>
            </w:r>
          </w:p>
        </w:tc>
      </w:tr>
      <w:tr w:rsidR="00281C5C" w:rsidRPr="00E06718" w14:paraId="2A20E035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BCE7373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A2FE2E9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36236</w:t>
            </w:r>
          </w:p>
        </w:tc>
      </w:tr>
      <w:tr w:rsidR="00281C5C" w:rsidRPr="00E06718" w14:paraId="52B1A8AF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A4629B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0BC4BB9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23527</w:t>
            </w:r>
          </w:p>
        </w:tc>
      </w:tr>
      <w:tr w:rsidR="00281C5C" w:rsidRPr="00E06718" w14:paraId="74CE921E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4A12F6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6A50C1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8151</w:t>
            </w:r>
          </w:p>
        </w:tc>
      </w:tr>
      <w:tr w:rsidR="00281C5C" w:rsidRPr="00E06718" w14:paraId="7B78AD9C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3C88415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E7FE4C9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53168</w:t>
            </w:r>
          </w:p>
        </w:tc>
      </w:tr>
      <w:tr w:rsidR="00281C5C" w:rsidRPr="00E06718" w14:paraId="699D5736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FA93B85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A5D5546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282826</w:t>
            </w:r>
          </w:p>
        </w:tc>
      </w:tr>
      <w:tr w:rsidR="00281C5C" w:rsidRPr="00E06718" w14:paraId="2931A0B1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427AB53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0E480E6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346834</w:t>
            </w:r>
          </w:p>
        </w:tc>
      </w:tr>
      <w:tr w:rsidR="00281C5C" w:rsidRPr="00E06718" w14:paraId="023896D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FEE756C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A1BA93F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346835</w:t>
            </w:r>
          </w:p>
        </w:tc>
      </w:tr>
      <w:tr w:rsidR="00281C5C" w:rsidRPr="00E06718" w14:paraId="71E80DE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FFFEF2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8878438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346832</w:t>
            </w:r>
          </w:p>
        </w:tc>
      </w:tr>
      <w:tr w:rsidR="00281C5C" w:rsidRPr="00E06718" w14:paraId="4B660C32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E6AC556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12173D9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14603</w:t>
            </w:r>
          </w:p>
        </w:tc>
      </w:tr>
      <w:tr w:rsidR="00281C5C" w:rsidRPr="00E06718" w14:paraId="5803D305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4EEB52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4A77A18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301284</w:t>
            </w:r>
          </w:p>
        </w:tc>
      </w:tr>
      <w:tr w:rsidR="00281C5C" w:rsidRPr="00E06718" w14:paraId="32354187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5C33AAA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DAE490C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09346</w:t>
            </w:r>
          </w:p>
        </w:tc>
      </w:tr>
      <w:tr w:rsidR="00281C5C" w:rsidRPr="00E06718" w14:paraId="30D54806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01FAEA9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A7C6256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644398</w:t>
            </w:r>
          </w:p>
        </w:tc>
      </w:tr>
      <w:tr w:rsidR="00281C5C" w:rsidRPr="00E06718" w14:paraId="21C45E42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138CC4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B024956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10771</w:t>
            </w:r>
          </w:p>
        </w:tc>
      </w:tr>
      <w:tr w:rsidR="00281C5C" w:rsidRPr="00E06718" w14:paraId="62A9D74D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560CC4B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D8A0334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643254</w:t>
            </w:r>
          </w:p>
        </w:tc>
      </w:tr>
      <w:tr w:rsidR="00281C5C" w:rsidRPr="00E06718" w14:paraId="0942B2C4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8B59717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9721955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309841</w:t>
            </w:r>
          </w:p>
        </w:tc>
      </w:tr>
      <w:tr w:rsidR="00281C5C" w:rsidRPr="00E06718" w14:paraId="794FC94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ED0B75B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8171A12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309820</w:t>
            </w:r>
          </w:p>
        </w:tc>
      </w:tr>
      <w:tr w:rsidR="00281C5C" w:rsidRPr="00E06718" w14:paraId="4714BB9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4E89C9B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ACC9FA0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309843</w:t>
            </w:r>
          </w:p>
        </w:tc>
      </w:tr>
      <w:tr w:rsidR="00281C5C" w:rsidRPr="00E06718" w14:paraId="1DDF5995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16DF42B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23CB457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33665</w:t>
            </w:r>
          </w:p>
        </w:tc>
      </w:tr>
      <w:tr w:rsidR="00281C5C" w:rsidRPr="00E06718" w14:paraId="79169EF2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C7C5E68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A3E74E0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28580</w:t>
            </w:r>
          </w:p>
        </w:tc>
      </w:tr>
      <w:tr w:rsidR="00281C5C" w:rsidRPr="00E06718" w14:paraId="266FCA55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3DCA77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3127718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28963</w:t>
            </w:r>
          </w:p>
        </w:tc>
      </w:tr>
      <w:tr w:rsidR="00281C5C" w:rsidRPr="00E06718" w14:paraId="778F0F25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9B1E709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8F91B0A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32660</w:t>
            </w:r>
          </w:p>
        </w:tc>
      </w:tr>
      <w:tr w:rsidR="00281C5C" w:rsidRPr="00E06718" w14:paraId="3090A96E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644E757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C6BD9D5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390812</w:t>
            </w:r>
          </w:p>
        </w:tc>
      </w:tr>
      <w:tr w:rsidR="00281C5C" w:rsidRPr="00E06718" w14:paraId="1B2797DC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8C0ADC3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2D6F2A5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26007</w:t>
            </w:r>
          </w:p>
        </w:tc>
      </w:tr>
      <w:tr w:rsidR="00281C5C" w:rsidRPr="00E06718" w14:paraId="3FCBF712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8F98652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7A2E8DA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34737</w:t>
            </w:r>
          </w:p>
        </w:tc>
      </w:tr>
      <w:tr w:rsidR="00281C5C" w:rsidRPr="00E06718" w14:paraId="71FE0686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ED23B65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23D3A9A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26985</w:t>
            </w:r>
          </w:p>
        </w:tc>
      </w:tr>
      <w:tr w:rsidR="00281C5C" w:rsidRPr="00E06718" w14:paraId="677774C6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94D480E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4D200D9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30422</w:t>
            </w:r>
          </w:p>
        </w:tc>
      </w:tr>
      <w:tr w:rsidR="00281C5C" w:rsidRPr="00E06718" w14:paraId="022CE0C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CC7B80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4EAE3AB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54988</w:t>
            </w:r>
          </w:p>
        </w:tc>
      </w:tr>
      <w:tr w:rsidR="00281C5C" w:rsidRPr="00E06718" w14:paraId="57AC8B9C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EB7FAFA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32403A4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117764</w:t>
            </w:r>
          </w:p>
        </w:tc>
      </w:tr>
      <w:tr w:rsidR="00281C5C" w:rsidRPr="00E06718" w14:paraId="38CE7D2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174C221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7483964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117765</w:t>
            </w:r>
          </w:p>
        </w:tc>
      </w:tr>
      <w:tr w:rsidR="00281C5C" w:rsidRPr="00E06718" w14:paraId="1EA1F586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4A43A7A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B643716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117762</w:t>
            </w:r>
          </w:p>
        </w:tc>
      </w:tr>
      <w:tr w:rsidR="00281C5C" w:rsidRPr="00E06718" w14:paraId="3240329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654E7CD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24D804F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117763</w:t>
            </w:r>
          </w:p>
        </w:tc>
      </w:tr>
      <w:tr w:rsidR="00281C5C" w:rsidRPr="00E06718" w14:paraId="4A2473C5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3E08C50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873B646" w14:textId="77777777" w:rsidR="00281C5C" w:rsidRPr="00E06718" w:rsidRDefault="00281C5C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117761</w:t>
            </w:r>
          </w:p>
        </w:tc>
      </w:tr>
      <w:tr w:rsidR="00E06718" w:rsidRPr="00E06718" w14:paraId="666A29F7" w14:textId="77777777" w:rsidTr="00E06718">
        <w:trPr>
          <w:trHeight w:val="312"/>
        </w:trPr>
        <w:tc>
          <w:tcPr>
            <w:tcW w:w="4180" w:type="dxa"/>
            <w:vMerge w:val="restart"/>
            <w:shd w:val="clear" w:color="auto" w:fill="auto"/>
            <w:noWrap/>
            <w:vAlign w:val="center"/>
            <w:hideMark/>
          </w:tcPr>
          <w:p w14:paraId="601E79EA" w14:textId="77777777" w:rsidR="00E06718" w:rsidRPr="00E06718" w:rsidRDefault="00E06718" w:rsidP="00E067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llow Module</w:t>
            </w:r>
          </w:p>
          <w:p w14:paraId="737A2C52" w14:textId="0C37FF52" w:rsidR="00E06718" w:rsidRPr="00E06718" w:rsidRDefault="00E06718" w:rsidP="00E0671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Prediabetes versus Normal Controls)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1034B3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0329</w:t>
            </w:r>
          </w:p>
        </w:tc>
      </w:tr>
      <w:tr w:rsidR="00E06718" w:rsidRPr="00E06718" w14:paraId="5730D919" w14:textId="77777777" w:rsidTr="00E06718">
        <w:trPr>
          <w:trHeight w:val="312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1D8DB86" w14:textId="546C7702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76A61A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374089</w:t>
            </w:r>
          </w:p>
        </w:tc>
      </w:tr>
      <w:tr w:rsidR="00E06718" w:rsidRPr="00E06718" w14:paraId="102C5604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8056BFA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30C0BC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47808</w:t>
            </w:r>
          </w:p>
        </w:tc>
      </w:tr>
      <w:tr w:rsidR="00E06718" w:rsidRPr="00E06718" w14:paraId="0F213CED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FEC9BF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32720C8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63893</w:t>
            </w:r>
          </w:p>
        </w:tc>
      </w:tr>
      <w:tr w:rsidR="00E06718" w:rsidRPr="00E06718" w14:paraId="63432766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92B0048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1B68CC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67459</w:t>
            </w:r>
          </w:p>
        </w:tc>
      </w:tr>
      <w:tr w:rsidR="00E06718" w:rsidRPr="00E06718" w14:paraId="3306FE7E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24B58F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FA188B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62041</w:t>
            </w:r>
          </w:p>
        </w:tc>
      </w:tr>
      <w:tr w:rsidR="00E06718" w:rsidRPr="00E06718" w14:paraId="5C0BEC29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E5E071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8428C4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1176</w:t>
            </w:r>
          </w:p>
        </w:tc>
      </w:tr>
      <w:tr w:rsidR="00E06718" w:rsidRPr="00E06718" w14:paraId="6E71D385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06FCA78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BB734CF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3963</w:t>
            </w:r>
          </w:p>
        </w:tc>
      </w:tr>
      <w:tr w:rsidR="00E06718" w:rsidRPr="00E06718" w14:paraId="5BE2112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FCC8BE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520F19F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5294</w:t>
            </w:r>
          </w:p>
        </w:tc>
      </w:tr>
      <w:tr w:rsidR="00E06718" w:rsidRPr="00E06718" w14:paraId="4475707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AB95F23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483844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3571</w:t>
            </w:r>
          </w:p>
        </w:tc>
      </w:tr>
      <w:tr w:rsidR="00E06718" w:rsidRPr="00E06718" w14:paraId="3EB6CBDF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868E15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A9AC65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3374</w:t>
            </w:r>
          </w:p>
        </w:tc>
      </w:tr>
      <w:tr w:rsidR="00E06718" w:rsidRPr="00E06718" w14:paraId="2AB1AEF9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5B7F79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DA12913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6304</w:t>
            </w:r>
          </w:p>
        </w:tc>
      </w:tr>
      <w:tr w:rsidR="00E06718" w:rsidRPr="00E06718" w14:paraId="507B2B0F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D923DA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E551107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4947</w:t>
            </w:r>
          </w:p>
        </w:tc>
      </w:tr>
      <w:tr w:rsidR="00E06718" w:rsidRPr="00E06718" w14:paraId="21F8967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02FBF7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2D1B423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2090</w:t>
            </w:r>
          </w:p>
        </w:tc>
      </w:tr>
      <w:tr w:rsidR="00E06718" w:rsidRPr="00E06718" w14:paraId="67850087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8B1B883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5004C8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5011</w:t>
            </w:r>
          </w:p>
        </w:tc>
      </w:tr>
      <w:tr w:rsidR="00E06718" w:rsidRPr="00E06718" w14:paraId="1A1C478F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472364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C99FA18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3620</w:t>
            </w:r>
          </w:p>
        </w:tc>
      </w:tr>
      <w:tr w:rsidR="00E06718" w:rsidRPr="00E06718" w14:paraId="2813D281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9F1EE73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1557FC7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4438</w:t>
            </w:r>
          </w:p>
        </w:tc>
      </w:tr>
      <w:tr w:rsidR="00E06718" w:rsidRPr="00E06718" w14:paraId="7DD2F063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B7F773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40CE5A7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7431</w:t>
            </w:r>
          </w:p>
        </w:tc>
      </w:tr>
      <w:tr w:rsidR="00E06718" w:rsidRPr="00E06718" w14:paraId="055DA985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05CF31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8E57246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5728</w:t>
            </w:r>
          </w:p>
        </w:tc>
      </w:tr>
      <w:tr w:rsidR="00E06718" w:rsidRPr="00E06718" w14:paraId="225F99AC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53D0EBB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26B1DB6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5459</w:t>
            </w:r>
          </w:p>
        </w:tc>
      </w:tr>
      <w:tr w:rsidR="00E06718" w:rsidRPr="00E06718" w14:paraId="5B2A0705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8972B0F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A5BB48A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1266</w:t>
            </w:r>
          </w:p>
        </w:tc>
      </w:tr>
      <w:tr w:rsidR="00E06718" w:rsidRPr="00E06718" w14:paraId="2F3178D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65C327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A07FAE8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6055</w:t>
            </w:r>
          </w:p>
        </w:tc>
      </w:tr>
      <w:tr w:rsidR="00E06718" w:rsidRPr="00E06718" w14:paraId="3DDDFBB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7F497EF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D757388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7648</w:t>
            </w:r>
          </w:p>
        </w:tc>
      </w:tr>
      <w:tr w:rsidR="00E06718" w:rsidRPr="00E06718" w14:paraId="2C423D31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80EE7D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EDFD6DA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0201</w:t>
            </w:r>
          </w:p>
        </w:tc>
      </w:tr>
      <w:tr w:rsidR="00E06718" w:rsidRPr="00E06718" w14:paraId="230222F6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4324C08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89B907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7748</w:t>
            </w:r>
          </w:p>
        </w:tc>
      </w:tr>
      <w:tr w:rsidR="00E06718" w:rsidRPr="00E06718" w14:paraId="541D5813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404094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9E43DA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1759</w:t>
            </w:r>
          </w:p>
        </w:tc>
      </w:tr>
      <w:tr w:rsidR="00E06718" w:rsidRPr="00E06718" w14:paraId="5E711AFD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4C8C42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51980DB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1653</w:t>
            </w:r>
          </w:p>
        </w:tc>
      </w:tr>
      <w:tr w:rsidR="00E06718" w:rsidRPr="00E06718" w14:paraId="5314283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425360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29757E8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9450</w:t>
            </w:r>
          </w:p>
        </w:tc>
      </w:tr>
      <w:tr w:rsidR="00E06718" w:rsidRPr="00E06718" w14:paraId="6160C361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756892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DD8CDE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2042</w:t>
            </w:r>
          </w:p>
        </w:tc>
      </w:tr>
      <w:tr w:rsidR="00E06718" w:rsidRPr="00E06718" w14:paraId="6FFF295D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834489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8D289D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3406</w:t>
            </w:r>
          </w:p>
        </w:tc>
      </w:tr>
      <w:tr w:rsidR="00E06718" w:rsidRPr="00E06718" w14:paraId="4B78DD1C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AE2C55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8B8FAC3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59697</w:t>
            </w:r>
          </w:p>
        </w:tc>
      </w:tr>
      <w:tr w:rsidR="00E06718" w:rsidRPr="00E06718" w14:paraId="187FFE86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6C765F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A9EC888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7168</w:t>
            </w:r>
          </w:p>
        </w:tc>
      </w:tr>
      <w:tr w:rsidR="00E06718" w:rsidRPr="00E06718" w14:paraId="2BA4EDA4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1540A7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0230C8B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1035</w:t>
            </w:r>
          </w:p>
        </w:tc>
      </w:tr>
      <w:tr w:rsidR="00E06718" w:rsidRPr="00E06718" w14:paraId="5D681FE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13D73F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D95F86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5196</w:t>
            </w:r>
          </w:p>
        </w:tc>
      </w:tr>
      <w:tr w:rsidR="00E06718" w:rsidRPr="00E06718" w14:paraId="74F0B5CD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E9BA9A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4C7ED8B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9366</w:t>
            </w:r>
          </w:p>
        </w:tc>
      </w:tr>
      <w:tr w:rsidR="00E06718" w:rsidRPr="00E06718" w14:paraId="0ABD00D6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17B5E2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4D8C2F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416764</w:t>
            </w:r>
          </w:p>
        </w:tc>
      </w:tr>
      <w:tr w:rsidR="00E06718" w:rsidRPr="00E06718" w14:paraId="5002BB8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FD5C99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7A27F8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2572</w:t>
            </w:r>
          </w:p>
        </w:tc>
      </w:tr>
      <w:tr w:rsidR="00E06718" w:rsidRPr="00E06718" w14:paraId="2E53D26C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3E0017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3A4A4D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2732</w:t>
            </w:r>
          </w:p>
        </w:tc>
      </w:tr>
      <w:tr w:rsidR="00E06718" w:rsidRPr="00E06718" w14:paraId="1F671CE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0BC53A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3E2D08A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9200</w:t>
            </w:r>
          </w:p>
        </w:tc>
      </w:tr>
      <w:tr w:rsidR="00E06718" w:rsidRPr="00E06718" w14:paraId="45D2E8D9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1CD3498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867812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39273</w:t>
            </w:r>
          </w:p>
        </w:tc>
      </w:tr>
      <w:tr w:rsidR="00E06718" w:rsidRPr="00E06718" w14:paraId="1C1539C2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73B9656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403425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47799</w:t>
            </w:r>
          </w:p>
        </w:tc>
      </w:tr>
      <w:tr w:rsidR="00E06718" w:rsidRPr="00E06718" w14:paraId="6BCE98B5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55590C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E9F2EA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47798</w:t>
            </w:r>
          </w:p>
        </w:tc>
      </w:tr>
      <w:tr w:rsidR="00E06718" w:rsidRPr="00E06718" w14:paraId="0775A0B6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FC54D5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F33F61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47797</w:t>
            </w:r>
          </w:p>
        </w:tc>
      </w:tr>
      <w:tr w:rsidR="00E06718" w:rsidRPr="00E06718" w14:paraId="10A6C392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6A3286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C52D448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47796</w:t>
            </w:r>
          </w:p>
        </w:tc>
      </w:tr>
      <w:tr w:rsidR="00E06718" w:rsidRPr="00E06718" w14:paraId="73D47016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8A983CA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A31CEB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39274</w:t>
            </w:r>
          </w:p>
        </w:tc>
      </w:tr>
      <w:tr w:rsidR="00E06718" w:rsidRPr="00E06718" w14:paraId="664E1BE4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7DCF6E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2F7C50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606752</w:t>
            </w:r>
          </w:p>
        </w:tc>
      </w:tr>
      <w:tr w:rsidR="00E06718" w:rsidRPr="00E06718" w14:paraId="65C598EF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D90FA2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DDA965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43016</w:t>
            </w:r>
          </w:p>
        </w:tc>
      </w:tr>
      <w:tr w:rsidR="00E06718" w:rsidRPr="00E06718" w14:paraId="7E6DD43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888FE2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A8B55F7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85176</w:t>
            </w:r>
          </w:p>
        </w:tc>
      </w:tr>
      <w:tr w:rsidR="00E06718" w:rsidRPr="00E06718" w14:paraId="2EB36EEC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6737356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61C81F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78115</w:t>
            </w:r>
          </w:p>
        </w:tc>
      </w:tr>
      <w:tr w:rsidR="00E06718" w:rsidRPr="00E06718" w14:paraId="02490884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4B32D6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8E2725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78069</w:t>
            </w:r>
          </w:p>
        </w:tc>
      </w:tr>
      <w:tr w:rsidR="00E06718" w:rsidRPr="00E06718" w14:paraId="78D2AB4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6D8571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490F9F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83515</w:t>
            </w:r>
          </w:p>
        </w:tc>
      </w:tr>
      <w:tr w:rsidR="00E06718" w:rsidRPr="00E06718" w14:paraId="185D224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501E3AA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487C9FF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3861</w:t>
            </w:r>
          </w:p>
        </w:tc>
      </w:tr>
      <w:tr w:rsidR="00E06718" w:rsidRPr="00E06718" w14:paraId="04DA5D71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7F94507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0D9F6B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4870</w:t>
            </w:r>
          </w:p>
        </w:tc>
      </w:tr>
      <w:tr w:rsidR="00E06718" w:rsidRPr="00E06718" w14:paraId="56682162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83F69C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3CACEB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2156</w:t>
            </w:r>
          </w:p>
        </w:tc>
      </w:tr>
      <w:tr w:rsidR="00E06718" w:rsidRPr="00E06718" w14:paraId="2E9BA223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3D5989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44B0F6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652375</w:t>
            </w:r>
          </w:p>
        </w:tc>
      </w:tr>
      <w:tr w:rsidR="00E06718" w:rsidRPr="00E06718" w14:paraId="6B3DA6F9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3A7F4E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D6A1F3F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9047</w:t>
            </w:r>
          </w:p>
        </w:tc>
      </w:tr>
      <w:tr w:rsidR="00E06718" w:rsidRPr="00E06718" w14:paraId="64E0C46F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73B9EA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5428B2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651127</w:t>
            </w:r>
          </w:p>
        </w:tc>
      </w:tr>
      <w:tr w:rsidR="00E06718" w:rsidRPr="00E06718" w14:paraId="0E90CAD6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DDCC6CB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9C325E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651597</w:t>
            </w:r>
          </w:p>
        </w:tc>
      </w:tr>
      <w:tr w:rsidR="00E06718" w:rsidRPr="00E06718" w14:paraId="6338D1A1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3C219A7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85F186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7640</w:t>
            </w:r>
          </w:p>
        </w:tc>
      </w:tr>
      <w:tr w:rsidR="00E06718" w:rsidRPr="00E06718" w14:paraId="7CAA15C7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5CF0AFF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2E595A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9164</w:t>
            </w:r>
          </w:p>
        </w:tc>
      </w:tr>
      <w:tr w:rsidR="00E06718" w:rsidRPr="00E06718" w14:paraId="2D06353D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41280C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4E269EA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09168</w:t>
            </w:r>
          </w:p>
        </w:tc>
      </w:tr>
      <w:tr w:rsidR="00E06718" w:rsidRPr="00E06718" w14:paraId="79D53BCC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235291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C775A7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299353</w:t>
            </w:r>
          </w:p>
        </w:tc>
      </w:tr>
      <w:tr w:rsidR="00E06718" w:rsidRPr="00E06718" w14:paraId="2046F754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463FB6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AB015F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307682</w:t>
            </w:r>
          </w:p>
        </w:tc>
      </w:tr>
      <w:tr w:rsidR="00E06718" w:rsidRPr="00E06718" w14:paraId="3BB94675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D8B022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8DE1AD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307683</w:t>
            </w:r>
          </w:p>
        </w:tc>
      </w:tr>
      <w:tr w:rsidR="00E06718" w:rsidRPr="00E06718" w14:paraId="32302DB6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DD0DCDB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0B59C0B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307680</w:t>
            </w:r>
          </w:p>
        </w:tc>
      </w:tr>
      <w:tr w:rsidR="00E06718" w:rsidRPr="00E06718" w14:paraId="6F331BFF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D565F2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58E4D2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307681</w:t>
            </w:r>
          </w:p>
        </w:tc>
      </w:tr>
      <w:tr w:rsidR="00E06718" w:rsidRPr="00E06718" w14:paraId="7E3BDE2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6C5FA7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425EE83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307684</w:t>
            </w:r>
          </w:p>
        </w:tc>
      </w:tr>
      <w:tr w:rsidR="00E06718" w:rsidRPr="00E06718" w14:paraId="78073E81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9C71BD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685046A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07167</w:t>
            </w:r>
          </w:p>
        </w:tc>
      </w:tr>
      <w:tr w:rsidR="00E06718" w:rsidRPr="00E06718" w14:paraId="40CBCB8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8F5DF9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B8E652A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11753</w:t>
            </w:r>
          </w:p>
        </w:tc>
      </w:tr>
      <w:tr w:rsidR="00E06718" w:rsidRPr="00E06718" w14:paraId="2AFEC58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54C00F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FCEC8E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72899</w:t>
            </w:r>
          </w:p>
        </w:tc>
      </w:tr>
      <w:tr w:rsidR="00E06718" w:rsidRPr="00E06718" w14:paraId="7A3E6AE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AEB891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8F6AC58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74970</w:t>
            </w:r>
          </w:p>
        </w:tc>
      </w:tr>
      <w:tr w:rsidR="00E06718" w:rsidRPr="00E06718" w14:paraId="6F8AF7B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798364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567F0BB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76925</w:t>
            </w:r>
          </w:p>
        </w:tc>
      </w:tr>
      <w:tr w:rsidR="00E06718" w:rsidRPr="00E06718" w14:paraId="4DBB894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14E3A1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118568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90218</w:t>
            </w:r>
          </w:p>
        </w:tc>
      </w:tr>
      <w:tr w:rsidR="00E06718" w:rsidRPr="00E06718" w14:paraId="38B2585F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E8D35CA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A55628B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571735</w:t>
            </w:r>
          </w:p>
        </w:tc>
      </w:tr>
      <w:tr w:rsidR="00E06718" w:rsidRPr="00E06718" w14:paraId="111F4A91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CF5015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E403ADF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0633</w:t>
            </w:r>
          </w:p>
        </w:tc>
      </w:tr>
      <w:tr w:rsidR="00E06718" w:rsidRPr="00E06718" w14:paraId="586EDCAE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87C5013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418D9F8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8844</w:t>
            </w:r>
          </w:p>
        </w:tc>
      </w:tr>
      <w:tr w:rsidR="00E06718" w:rsidRPr="00E06718" w14:paraId="4FB6DA6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014D408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A17021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7403</w:t>
            </w:r>
          </w:p>
        </w:tc>
      </w:tr>
      <w:tr w:rsidR="00E06718" w:rsidRPr="00E06718" w14:paraId="1120EF50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4E5A34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8B55F96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227327</w:t>
            </w:r>
          </w:p>
        </w:tc>
      </w:tr>
      <w:tr w:rsidR="00E06718" w:rsidRPr="00E06718" w14:paraId="6A7F1925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789802B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106BCA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5018</w:t>
            </w:r>
          </w:p>
        </w:tc>
      </w:tr>
      <w:tr w:rsidR="00E06718" w:rsidRPr="00E06718" w14:paraId="7C1650F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8F4842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77F5CC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9562</w:t>
            </w:r>
          </w:p>
        </w:tc>
      </w:tr>
      <w:tr w:rsidR="00E06718" w:rsidRPr="00E06718" w14:paraId="0B288964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F2D39C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50E283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43631</w:t>
            </w:r>
          </w:p>
        </w:tc>
      </w:tr>
      <w:tr w:rsidR="00E06718" w:rsidRPr="00E06718" w14:paraId="45333939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D2B6D8A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616010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3957</w:t>
            </w:r>
          </w:p>
        </w:tc>
      </w:tr>
      <w:tr w:rsidR="00E06718" w:rsidRPr="00E06718" w14:paraId="5BA305C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9270FF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A9BF216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5263</w:t>
            </w:r>
          </w:p>
        </w:tc>
      </w:tr>
      <w:tr w:rsidR="00E06718" w:rsidRPr="00E06718" w14:paraId="5357F797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822016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B9BCEC3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8388</w:t>
            </w:r>
          </w:p>
        </w:tc>
      </w:tr>
      <w:tr w:rsidR="00E06718" w:rsidRPr="00E06718" w14:paraId="00F5E349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0C2334B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536C37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5543</w:t>
            </w:r>
          </w:p>
        </w:tc>
      </w:tr>
      <w:tr w:rsidR="00E06718" w:rsidRPr="00E06718" w14:paraId="0B62B1CF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41D115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A2EAAFF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86992</w:t>
            </w:r>
          </w:p>
        </w:tc>
      </w:tr>
      <w:tr w:rsidR="00E06718" w:rsidRPr="00E06718" w14:paraId="58200F93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44C1C6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6E9885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8438</w:t>
            </w:r>
          </w:p>
        </w:tc>
      </w:tr>
      <w:tr w:rsidR="00E06718" w:rsidRPr="00E06718" w14:paraId="058772D2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1026D6A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52C74B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8936</w:t>
            </w:r>
          </w:p>
        </w:tc>
      </w:tr>
      <w:tr w:rsidR="00E06718" w:rsidRPr="00E06718" w14:paraId="68BD4AF7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84C94F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CFAB34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648821</w:t>
            </w:r>
          </w:p>
        </w:tc>
      </w:tr>
      <w:tr w:rsidR="00E06718" w:rsidRPr="00E06718" w14:paraId="099E7F46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0F1D65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8B8EE66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0071</w:t>
            </w:r>
          </w:p>
        </w:tc>
      </w:tr>
      <w:tr w:rsidR="00E06718" w:rsidRPr="00E06718" w14:paraId="4684FABA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0854718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405331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1632</w:t>
            </w:r>
          </w:p>
        </w:tc>
      </w:tr>
      <w:tr w:rsidR="00E06718" w:rsidRPr="00E06718" w14:paraId="75CA51C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6938C7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5804B0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6065</w:t>
            </w:r>
          </w:p>
        </w:tc>
      </w:tr>
      <w:tr w:rsidR="00E06718" w:rsidRPr="00E06718" w14:paraId="5E5089B7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DB05F7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24C25B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8237</w:t>
            </w:r>
          </w:p>
        </w:tc>
      </w:tr>
      <w:tr w:rsidR="00E06718" w:rsidRPr="00E06718" w14:paraId="12999993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52C02B5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14A833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6560</w:t>
            </w:r>
          </w:p>
        </w:tc>
      </w:tr>
      <w:tr w:rsidR="00E06718" w:rsidRPr="00E06718" w14:paraId="47C440F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9A54AC9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532C534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63249</w:t>
            </w:r>
          </w:p>
        </w:tc>
      </w:tr>
      <w:tr w:rsidR="00E06718" w:rsidRPr="00E06718" w14:paraId="02D45EAC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EFD453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554D74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4912</w:t>
            </w:r>
          </w:p>
        </w:tc>
      </w:tr>
      <w:tr w:rsidR="00E06718" w:rsidRPr="00E06718" w14:paraId="25F3E5AE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28409AB8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17C3B18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2218</w:t>
            </w:r>
          </w:p>
        </w:tc>
      </w:tr>
      <w:tr w:rsidR="00E06718" w:rsidRPr="00E06718" w14:paraId="6E6A968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18BF1583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5A8F92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9802</w:t>
            </w:r>
          </w:p>
        </w:tc>
      </w:tr>
      <w:tr w:rsidR="00E06718" w:rsidRPr="00E06718" w14:paraId="0AF1D17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0A1E42D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5F60A31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6813</w:t>
            </w:r>
          </w:p>
        </w:tc>
      </w:tr>
      <w:tr w:rsidR="00E06718" w:rsidRPr="00E06718" w14:paraId="3AC567EC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9FDAFFF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455CDD0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4626</w:t>
            </w:r>
          </w:p>
        </w:tc>
      </w:tr>
      <w:tr w:rsidR="00E06718" w:rsidRPr="00E06718" w14:paraId="6C402EC8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230ADE3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08BBF8B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90191</w:t>
            </w:r>
          </w:p>
        </w:tc>
      </w:tr>
      <w:tr w:rsidR="00E06718" w:rsidRPr="00E06718" w14:paraId="6304C1E9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54F8F16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831368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476222</w:t>
            </w:r>
          </w:p>
        </w:tc>
      </w:tr>
      <w:tr w:rsidR="00E06718" w:rsidRPr="00E06718" w14:paraId="52A0BDE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88FF9AF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66A99F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616815</w:t>
            </w:r>
          </w:p>
        </w:tc>
      </w:tr>
      <w:tr w:rsidR="00E06718" w:rsidRPr="00E06718" w14:paraId="4B752FBB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7BA2B483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2BF4051F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T00000653733</w:t>
            </w:r>
          </w:p>
        </w:tc>
      </w:tr>
      <w:tr w:rsidR="00E06718" w:rsidRPr="00E06718" w14:paraId="22B2C484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69B4FEFC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FA6F28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40285</w:t>
            </w:r>
          </w:p>
        </w:tc>
      </w:tr>
      <w:tr w:rsidR="00E06718" w:rsidRPr="00E06718" w14:paraId="7DDAB80E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3F29BA85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EE54D7E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040286</w:t>
            </w:r>
          </w:p>
        </w:tc>
      </w:tr>
      <w:tr w:rsidR="00E06718" w:rsidRPr="00E06718" w14:paraId="79AAD3FE" w14:textId="77777777" w:rsidTr="00E06718">
        <w:trPr>
          <w:trHeight w:val="276"/>
        </w:trPr>
        <w:tc>
          <w:tcPr>
            <w:tcW w:w="4180" w:type="dxa"/>
            <w:vMerge/>
            <w:shd w:val="clear" w:color="auto" w:fill="auto"/>
            <w:noWrap/>
            <w:vAlign w:val="center"/>
            <w:hideMark/>
          </w:tcPr>
          <w:p w14:paraId="4AD3F6C2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0AE4C1D" w14:textId="77777777" w:rsidR="00E06718" w:rsidRPr="00E06718" w:rsidRDefault="00E06718" w:rsidP="00E067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7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ONS_00398820</w:t>
            </w:r>
          </w:p>
        </w:tc>
      </w:tr>
    </w:tbl>
    <w:p w14:paraId="4A7CA5FE" w14:textId="77777777" w:rsidR="00DC75FA" w:rsidRPr="00DC75FA" w:rsidRDefault="00DC75FA" w:rsidP="00DC75FA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DC75FA" w:rsidRPr="00DC75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B22E4" w14:textId="77777777" w:rsidR="001938A5" w:rsidRDefault="001938A5" w:rsidP="00DC75FA">
      <w:r>
        <w:separator/>
      </w:r>
    </w:p>
  </w:endnote>
  <w:endnote w:type="continuationSeparator" w:id="0">
    <w:p w14:paraId="7C663861" w14:textId="77777777" w:rsidR="001938A5" w:rsidRDefault="001938A5" w:rsidP="00DC7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32F41" w14:textId="77777777" w:rsidR="001938A5" w:rsidRDefault="001938A5" w:rsidP="00DC75FA">
      <w:r>
        <w:separator/>
      </w:r>
    </w:p>
  </w:footnote>
  <w:footnote w:type="continuationSeparator" w:id="0">
    <w:p w14:paraId="5657FE17" w14:textId="77777777" w:rsidR="001938A5" w:rsidRDefault="001938A5" w:rsidP="00DC7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21B"/>
    <w:rsid w:val="000B349A"/>
    <w:rsid w:val="001938A5"/>
    <w:rsid w:val="001C15A9"/>
    <w:rsid w:val="00281C5C"/>
    <w:rsid w:val="00310C56"/>
    <w:rsid w:val="003A4B38"/>
    <w:rsid w:val="003F25CA"/>
    <w:rsid w:val="004B28DF"/>
    <w:rsid w:val="0096321B"/>
    <w:rsid w:val="009E65CA"/>
    <w:rsid w:val="00A31989"/>
    <w:rsid w:val="00B77E39"/>
    <w:rsid w:val="00C3306A"/>
    <w:rsid w:val="00C45842"/>
    <w:rsid w:val="00D751D8"/>
    <w:rsid w:val="00DC75FA"/>
    <w:rsid w:val="00E06718"/>
    <w:rsid w:val="00F60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A3F09B"/>
  <w15:chartTrackingRefBased/>
  <w15:docId w15:val="{63F02D9F-6CF1-4382-813C-F446B04F4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7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75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7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75FA"/>
    <w:rPr>
      <w:sz w:val="18"/>
      <w:szCs w:val="18"/>
    </w:rPr>
  </w:style>
  <w:style w:type="table" w:styleId="a7">
    <w:name w:val="Table Grid"/>
    <w:basedOn w:val="a1"/>
    <w:uiPriority w:val="39"/>
    <w:rsid w:val="003A4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751D8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4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8</Pages>
  <Words>939</Words>
  <Characters>5355</Characters>
  <Application>Microsoft Office Word</Application>
  <DocSecurity>0</DocSecurity>
  <Lines>44</Lines>
  <Paragraphs>12</Paragraphs>
  <ScaleCrop>false</ScaleCrop>
  <Company/>
  <LinksUpToDate>false</LinksUpToDate>
  <CharactersWithSpaces>6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21-12-04T07:41:00Z</dcterms:created>
  <dcterms:modified xsi:type="dcterms:W3CDTF">2021-12-21T12:36:00Z</dcterms:modified>
</cp:coreProperties>
</file>